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8DD" w:rsidRPr="00390289" w:rsidRDefault="003D78DD" w:rsidP="003D78DD">
      <w:pPr>
        <w:suppressLineNumbers/>
        <w:spacing w:after="0" w:line="240" w:lineRule="auto"/>
        <w:rPr>
          <w:ins w:id="0" w:author="Fabienne Witassek" w:date="2019-12-10T10:27:00Z"/>
          <w:rFonts w:ascii="Calibri" w:eastAsia="Times New Roman" w:hAnsi="Calibri" w:cs="Times New Roman"/>
          <w:sz w:val="16"/>
          <w:szCs w:val="16"/>
          <w:lang w:val="en-GB" w:eastAsia="de-CH"/>
        </w:rPr>
        <w:pPrChange w:id="1" w:author="Fabienne Witassek" w:date="2019-12-10T10:27:00Z">
          <w:pPr>
            <w:spacing w:after="0" w:line="240" w:lineRule="auto"/>
          </w:pPr>
        </w:pPrChange>
      </w:pPr>
      <w:ins w:id="2" w:author="Fabienne Witassek" w:date="2019-12-10T10:27:00Z">
        <w:r>
          <w:rPr>
            <w:rFonts w:ascii="Times New Roman" w:hAnsi="Times New Roman" w:cs="Times New Roman"/>
            <w:b/>
            <w:sz w:val="20"/>
            <w:szCs w:val="20"/>
            <w:lang w:val="en-GB"/>
          </w:rPr>
          <w:t xml:space="preserve">S2 </w:t>
        </w:r>
        <w:r w:rsidRPr="00395150">
          <w:rPr>
            <w:rFonts w:ascii="Times New Roman" w:hAnsi="Times New Roman" w:cs="Times New Roman"/>
            <w:b/>
            <w:sz w:val="20"/>
            <w:szCs w:val="20"/>
            <w:lang w:val="en-GB"/>
          </w:rPr>
          <w:t>Table.  Multivariable regression analysis including interaction terms: Predictors of utility in AF patients.</w:t>
        </w:r>
        <w:r w:rsidRPr="00395150">
          <w:rPr>
            <w:rFonts w:ascii="Times New Roman" w:eastAsia="Times New Roman" w:hAnsi="Times New Roman" w:cs="Times New Roman"/>
            <w:sz w:val="16"/>
            <w:szCs w:val="16"/>
            <w:lang w:val="en-GB" w:eastAsia="de-CH"/>
          </w:rPr>
          <w:t xml:space="preserve"> </w:t>
        </w:r>
        <w:r w:rsidRPr="008423D2">
          <w:rPr>
            <w:rFonts w:ascii="Calibri" w:eastAsia="Times New Roman" w:hAnsi="Calibri" w:cs="Times New Roman"/>
            <w:sz w:val="16"/>
            <w:szCs w:val="16"/>
            <w:lang w:val="en-GB" w:eastAsia="de-CH"/>
          </w:rPr>
          <w:t xml:space="preserve">Joint p values: age p&lt;0.001, EHRA Score p=0.001, Education level p=0.004, </w:t>
        </w:r>
        <w:r w:rsidRPr="00390289">
          <w:rPr>
            <w:rFonts w:ascii="Calibri" w:eastAsia="Times New Roman" w:hAnsi="Calibri" w:cs="Times New Roman"/>
            <w:sz w:val="16"/>
            <w:szCs w:val="16"/>
            <w:lang w:val="en-GB" w:eastAsia="de-CH"/>
          </w:rPr>
          <w:t>Interaction AF type x sleep apnoea p=0.049</w:t>
        </w:r>
        <w:r w:rsidRPr="00937CA1">
          <w:rPr>
            <w:rFonts w:ascii="Calibri" w:eastAsia="Times New Roman" w:hAnsi="Calibri" w:cs="Times New Roman"/>
            <w:color w:val="FF0000"/>
            <w:sz w:val="16"/>
            <w:szCs w:val="16"/>
            <w:lang w:val="en-GB" w:eastAsia="de-CH"/>
          </w:rPr>
          <w:t xml:space="preserve">. </w:t>
        </w:r>
        <w:r w:rsidRPr="00390289">
          <w:rPr>
            <w:rFonts w:ascii="Calibri" w:eastAsia="Times New Roman" w:hAnsi="Calibri" w:cs="Times New Roman"/>
            <w:sz w:val="16"/>
            <w:szCs w:val="16"/>
            <w:lang w:val="en-GB" w:eastAsia="de-CH"/>
          </w:rPr>
          <w:t xml:space="preserve">Study centre was included as a random effect variable in the model. </w:t>
        </w:r>
      </w:ins>
    </w:p>
    <w:p w:rsidR="007F57EE" w:rsidRPr="00AC13C6" w:rsidRDefault="003D78DD" w:rsidP="003D78DD">
      <w:pPr>
        <w:suppressLineNumbers/>
        <w:spacing w:line="48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ins w:id="3" w:author="Fabienne Witassek" w:date="2019-12-10T10:27:00Z">
        <w:r w:rsidRPr="00390289">
          <w:rPr>
            <w:rFonts w:ascii="Calibri" w:eastAsia="Times New Roman" w:hAnsi="Calibri" w:cs="Times New Roman"/>
            <w:sz w:val="16"/>
            <w:szCs w:val="16"/>
            <w:lang w:val="en-GB" w:eastAsia="de-CH"/>
          </w:rPr>
          <w:t>PAD, peripheral artery disease; DVT, deep vein thrombosis; EHRA, European Heart Rhythm Association.</w:t>
        </w:r>
      </w:ins>
    </w:p>
    <w:tbl>
      <w:tblPr>
        <w:tblW w:w="9654" w:type="dxa"/>
        <w:tblInd w:w="-4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6"/>
        <w:gridCol w:w="1239"/>
        <w:gridCol w:w="1324"/>
        <w:gridCol w:w="1240"/>
        <w:gridCol w:w="1240"/>
        <w:gridCol w:w="355"/>
      </w:tblGrid>
      <w:tr w:rsidR="00F50DCF" w:rsidRPr="00EE1F4A" w:rsidTr="007F57EE">
        <w:trPr>
          <w:trHeight w:val="300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5043" w:type="dxa"/>
            <w:gridSpan w:val="4"/>
            <w:shd w:val="clear" w:color="000000" w:fill="D9D9D9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r w:rsidRPr="00D66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EQ-5D utility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1F4A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de-CH"/>
              </w:rPr>
            </w:pPr>
          </w:p>
        </w:tc>
      </w:tr>
      <w:tr w:rsidR="00F50DCF" w:rsidRPr="00EE1F4A" w:rsidTr="007F57EE">
        <w:trPr>
          <w:trHeight w:val="300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de-CH"/>
              </w:rPr>
            </w:pPr>
          </w:p>
        </w:tc>
        <w:tc>
          <w:tcPr>
            <w:tcW w:w="1239" w:type="dxa"/>
            <w:shd w:val="clear" w:color="000000" w:fill="D9D9D9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r w:rsidRPr="00D66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Coef.</w:t>
            </w:r>
          </w:p>
        </w:tc>
        <w:tc>
          <w:tcPr>
            <w:tcW w:w="1324" w:type="dxa"/>
            <w:shd w:val="clear" w:color="000000" w:fill="D9D9D9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r w:rsidRPr="00D66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p-value</w:t>
            </w:r>
          </w:p>
        </w:tc>
        <w:tc>
          <w:tcPr>
            <w:tcW w:w="2480" w:type="dxa"/>
            <w:gridSpan w:val="2"/>
            <w:shd w:val="clear" w:color="000000" w:fill="D9D9D9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r w:rsidRPr="00D66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95% CI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1F4A" w:rsidRDefault="00F50DCF" w:rsidP="007F57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fr-CH" w:eastAsia="de-CH"/>
              </w:rPr>
            </w:pPr>
          </w:p>
        </w:tc>
      </w:tr>
      <w:tr w:rsidR="00F50DCF" w:rsidRPr="00EE1F4A" w:rsidTr="007F57EE">
        <w:trPr>
          <w:trHeight w:val="300"/>
        </w:trPr>
        <w:tc>
          <w:tcPr>
            <w:tcW w:w="4256" w:type="dxa"/>
            <w:shd w:val="clear" w:color="auto" w:fill="auto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de-CH"/>
              </w:rPr>
            </w:pP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de-CH"/>
              </w:rPr>
            </w:pP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de-CH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de-CH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50DCF" w:rsidRPr="00D667FC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CH" w:eastAsia="de-CH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1F4A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CH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</w:tcPr>
          <w:p w:rsidR="00F50DCF" w:rsidRPr="00D667FC" w:rsidRDefault="00F50DCF" w:rsidP="007F57E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</w:p>
        </w:tc>
        <w:tc>
          <w:tcPr>
            <w:tcW w:w="1239" w:type="dxa"/>
            <w:shd w:val="clear" w:color="auto" w:fill="auto"/>
            <w:noWrap/>
          </w:tcPr>
          <w:p w:rsidR="00F50DCF" w:rsidRPr="00D667FC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shd w:val="clear" w:color="auto" w:fill="auto"/>
            <w:noWrap/>
          </w:tcPr>
          <w:p w:rsidR="00F50DCF" w:rsidRPr="00D667FC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F50DCF" w:rsidRPr="00D667FC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F50DCF" w:rsidRPr="00D667FC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D667FC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D66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Age groups (&lt;65 as reference)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D667FC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D667FC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D667FC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D667FC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D667FC" w:rsidRDefault="00F50DCF" w:rsidP="007F57E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D66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65-&lt;75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D667FC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667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13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D667FC" w:rsidRDefault="00F50DCF" w:rsidP="00937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667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2</w:t>
            </w:r>
            <w:r w:rsidR="00937CA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D667FC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667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0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D667FC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667F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35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  <w:bookmarkStart w:id="4" w:name="_GoBack"/>
        <w:bookmarkEnd w:id="4"/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937CA1" w:rsidRDefault="00F50DCF" w:rsidP="007F57E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37CA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5-&lt;85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37CA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11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937CA1" w:rsidRDefault="00F50DCF" w:rsidP="00937C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37CA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3</w:t>
            </w:r>
            <w:r w:rsidR="00937CA1" w:rsidRPr="00937CA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37CA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3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37CA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12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937CA1" w:rsidRDefault="00F50DCF" w:rsidP="007F57E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37CA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&gt;=85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37CA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48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937C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0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37CA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8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37CA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17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937CA1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37CA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Female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37CA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38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937CA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37CA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54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937CA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22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</w:tcPr>
          <w:p w:rsidR="00F50DCF" w:rsidRPr="0007577E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Dizziness</w:t>
            </w:r>
          </w:p>
        </w:tc>
        <w:tc>
          <w:tcPr>
            <w:tcW w:w="1239" w:type="dxa"/>
            <w:shd w:val="clear" w:color="auto" w:fill="auto"/>
            <w:noWrap/>
          </w:tcPr>
          <w:p w:rsidR="00F50DCF" w:rsidRPr="0007577E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22</w:t>
            </w:r>
          </w:p>
        </w:tc>
        <w:tc>
          <w:tcPr>
            <w:tcW w:w="1324" w:type="dxa"/>
            <w:shd w:val="clear" w:color="auto" w:fill="auto"/>
            <w:noWrap/>
          </w:tcPr>
          <w:p w:rsidR="00F50DCF" w:rsidRPr="0007577E" w:rsidRDefault="00F50DCF" w:rsidP="00075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2</w:t>
            </w:r>
            <w:r w:rsidR="0007577E" w:rsidRPr="0007577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07577E" w:rsidRDefault="00F50DCF" w:rsidP="00075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4</w:t>
            </w:r>
            <w:r w:rsidR="0007577E"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07577E" w:rsidRDefault="00F50DCF" w:rsidP="00075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0</w:t>
            </w:r>
            <w:r w:rsidR="0007577E"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</w:tcPr>
          <w:p w:rsidR="00F50DCF" w:rsidRPr="0007577E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Chest pain</w:t>
            </w:r>
          </w:p>
        </w:tc>
        <w:tc>
          <w:tcPr>
            <w:tcW w:w="1239" w:type="dxa"/>
            <w:shd w:val="clear" w:color="auto" w:fill="auto"/>
            <w:noWrap/>
          </w:tcPr>
          <w:p w:rsidR="00F50DCF" w:rsidRPr="0007577E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21</w:t>
            </w:r>
          </w:p>
        </w:tc>
        <w:tc>
          <w:tcPr>
            <w:tcW w:w="1324" w:type="dxa"/>
            <w:shd w:val="clear" w:color="auto" w:fill="auto"/>
            <w:noWrap/>
          </w:tcPr>
          <w:p w:rsidR="00F50DCF" w:rsidRPr="0007577E" w:rsidRDefault="00F50DCF" w:rsidP="00075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</w:t>
            </w:r>
            <w:r w:rsidR="0007577E"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9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07577E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44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07577E" w:rsidRDefault="00F50DCF" w:rsidP="00075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0</w:t>
            </w:r>
            <w:r w:rsidR="0007577E"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</w:tcPr>
          <w:p w:rsidR="00F50DCF" w:rsidRPr="0007577E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Fatigue</w:t>
            </w:r>
          </w:p>
        </w:tc>
        <w:tc>
          <w:tcPr>
            <w:tcW w:w="1239" w:type="dxa"/>
            <w:shd w:val="clear" w:color="auto" w:fill="auto"/>
            <w:noWrap/>
          </w:tcPr>
          <w:p w:rsidR="00F50DCF" w:rsidRPr="0007577E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17</w:t>
            </w:r>
          </w:p>
        </w:tc>
        <w:tc>
          <w:tcPr>
            <w:tcW w:w="1324" w:type="dxa"/>
            <w:shd w:val="clear" w:color="auto" w:fill="auto"/>
            <w:noWrap/>
          </w:tcPr>
          <w:p w:rsidR="00F50DCF" w:rsidRPr="0007577E" w:rsidRDefault="00F50DCF" w:rsidP="00075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</w:t>
            </w:r>
            <w:r w:rsidR="0007577E"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3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07577E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36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07577E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02</w:t>
            </w:r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</w:tcPr>
          <w:p w:rsidR="00F50DCF" w:rsidRPr="0007577E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Recurrent falls</w:t>
            </w:r>
          </w:p>
        </w:tc>
        <w:tc>
          <w:tcPr>
            <w:tcW w:w="1239" w:type="dxa"/>
            <w:shd w:val="clear" w:color="auto" w:fill="auto"/>
            <w:noWrap/>
          </w:tcPr>
          <w:p w:rsidR="00F50DCF" w:rsidRPr="0007577E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66</w:t>
            </w:r>
          </w:p>
        </w:tc>
        <w:tc>
          <w:tcPr>
            <w:tcW w:w="1324" w:type="dxa"/>
            <w:shd w:val="clear" w:color="auto" w:fill="auto"/>
            <w:noWrap/>
          </w:tcPr>
          <w:p w:rsidR="00F50DCF" w:rsidRPr="0007577E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07577E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89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07577E" w:rsidRDefault="00F50DCF" w:rsidP="00075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4</w:t>
            </w:r>
            <w:r w:rsidR="0007577E"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07577E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Malignant disease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07577E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21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07577E" w:rsidRDefault="00F50DCF" w:rsidP="00075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2</w:t>
            </w:r>
            <w:r w:rsidR="0007577E" w:rsidRPr="0007577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07577E" w:rsidRDefault="00F50DCF" w:rsidP="00075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3</w:t>
            </w:r>
            <w:r w:rsidR="0007577E"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07577E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03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</w:tcPr>
          <w:p w:rsidR="00F50DCF" w:rsidRPr="00644631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PAD</w:t>
            </w:r>
          </w:p>
        </w:tc>
        <w:tc>
          <w:tcPr>
            <w:tcW w:w="1239" w:type="dxa"/>
            <w:shd w:val="clear" w:color="auto" w:fill="auto"/>
            <w:noWrap/>
          </w:tcPr>
          <w:p w:rsidR="00F50DCF" w:rsidRPr="00644631" w:rsidRDefault="00F50DCF" w:rsidP="006446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3</w:t>
            </w:r>
            <w:r w:rsidR="00644631"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1324" w:type="dxa"/>
            <w:shd w:val="clear" w:color="auto" w:fill="auto"/>
            <w:noWrap/>
          </w:tcPr>
          <w:p w:rsidR="00F50DCF" w:rsidRPr="00644631" w:rsidRDefault="00F50DCF" w:rsidP="006446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</w:t>
            </w:r>
            <w:r w:rsidR="00644631" w:rsidRPr="006446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8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644631" w:rsidRDefault="00F50DCF" w:rsidP="006446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5</w:t>
            </w:r>
            <w:r w:rsidR="00644631"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644631" w:rsidRDefault="00F50DCF" w:rsidP="006446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0</w:t>
            </w:r>
            <w:r w:rsidR="00644631"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9</w:t>
            </w:r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644631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Hypertension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644631" w:rsidRDefault="00F50DCF" w:rsidP="00E015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2</w:t>
            </w:r>
            <w:r w:rsidR="00E015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64463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0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64463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3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64463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09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644631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Diabetes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644631" w:rsidRDefault="00F50DCF" w:rsidP="006446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3</w:t>
            </w:r>
            <w:r w:rsidR="00644631"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64463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0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644631" w:rsidRDefault="00F50DCF" w:rsidP="006446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</w:t>
            </w:r>
            <w:r w:rsidR="00644631"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644631" w:rsidRDefault="00F50DCF" w:rsidP="006446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1</w:t>
            </w:r>
            <w:r w:rsidR="00644631"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644631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Heart failure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64463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12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644631" w:rsidRDefault="00F50DCF" w:rsidP="006446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1</w:t>
            </w:r>
            <w:r w:rsidR="00644631"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64463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28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644631" w:rsidRDefault="00F50DCF" w:rsidP="006446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0</w:t>
            </w:r>
            <w:r w:rsidR="00644631"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</w:tcPr>
          <w:p w:rsidR="00F50DCF" w:rsidRPr="00644631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Renal insufficiency</w:t>
            </w:r>
          </w:p>
        </w:tc>
        <w:tc>
          <w:tcPr>
            <w:tcW w:w="1239" w:type="dxa"/>
            <w:shd w:val="clear" w:color="auto" w:fill="auto"/>
            <w:noWrap/>
          </w:tcPr>
          <w:p w:rsidR="00F50DCF" w:rsidRPr="00644631" w:rsidRDefault="00F50DCF" w:rsidP="006446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2</w:t>
            </w:r>
            <w:r w:rsidR="00644631"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</w:t>
            </w:r>
          </w:p>
        </w:tc>
        <w:tc>
          <w:tcPr>
            <w:tcW w:w="1324" w:type="dxa"/>
            <w:shd w:val="clear" w:color="auto" w:fill="auto"/>
            <w:noWrap/>
          </w:tcPr>
          <w:p w:rsidR="00F50DCF" w:rsidRPr="0064463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02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64463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44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64463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09</w:t>
            </w:r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</w:tcPr>
          <w:p w:rsidR="00F50DCF" w:rsidRPr="00644631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History of pulmonary embolism/DVT</w:t>
            </w:r>
          </w:p>
        </w:tc>
        <w:tc>
          <w:tcPr>
            <w:tcW w:w="1239" w:type="dxa"/>
            <w:shd w:val="clear" w:color="auto" w:fill="auto"/>
            <w:noWrap/>
          </w:tcPr>
          <w:p w:rsidR="00F50DCF" w:rsidRPr="00644631" w:rsidRDefault="00F50DCF" w:rsidP="006446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5</w:t>
            </w:r>
            <w:r w:rsidR="00644631"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1324" w:type="dxa"/>
            <w:shd w:val="clear" w:color="auto" w:fill="auto"/>
            <w:noWrap/>
          </w:tcPr>
          <w:p w:rsidR="00F50DCF" w:rsidRPr="0064463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64463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76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64463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64463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31</w:t>
            </w:r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DC30F2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History of stroke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18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70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3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01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937CA1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CH"/>
              </w:rPr>
              <w:t>EHRA Score (1 as reference)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DC30F2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EHRA Score 2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14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7</w:t>
            </w:r>
            <w:r w:rsidR="00DC30F2"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29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01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DC30F2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EHRA Score 3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41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0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6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15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DC30F2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EHRA Score 4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67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0</w:t>
            </w:r>
            <w:r w:rsidR="00DC30F2" w:rsidRPr="00DC30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116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18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3D78DD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937CA1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CH"/>
              </w:rPr>
              <w:t>Educational level (basic as reference)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DC30F2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 xml:space="preserve">middle 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16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1</w:t>
            </w:r>
            <w:r w:rsidR="00DC30F2"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05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37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DC30F2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advanced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34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03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1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DC30F2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57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DC30F2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de-CH"/>
              </w:rPr>
            </w:pPr>
          </w:p>
        </w:tc>
      </w:tr>
      <w:tr w:rsidR="00F50DCF" w:rsidRPr="007856F5" w:rsidTr="007F57EE">
        <w:trPr>
          <w:trHeight w:val="227"/>
        </w:trPr>
        <w:tc>
          <w:tcPr>
            <w:tcW w:w="4256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39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3D78DD" w:rsidTr="007F57EE">
        <w:trPr>
          <w:trHeight w:val="227"/>
        </w:trPr>
        <w:tc>
          <w:tcPr>
            <w:tcW w:w="4256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CH"/>
              </w:rPr>
              <w:t>AF type (paroxysmal as reference)</w:t>
            </w:r>
          </w:p>
        </w:tc>
        <w:tc>
          <w:tcPr>
            <w:tcW w:w="1239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</w:tcPr>
          <w:p w:rsidR="00F50DCF" w:rsidRPr="00DC30F2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CH"/>
              </w:rPr>
              <w:t>persistent</w:t>
            </w:r>
          </w:p>
        </w:tc>
        <w:tc>
          <w:tcPr>
            <w:tcW w:w="1239" w:type="dxa"/>
            <w:shd w:val="clear" w:color="auto" w:fill="auto"/>
            <w:noWrap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CH"/>
              </w:rPr>
              <w:t>0.00</w:t>
            </w:r>
            <w:r w:rsidR="00DC30F2"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CH"/>
              </w:rPr>
              <w:t>0</w:t>
            </w:r>
          </w:p>
        </w:tc>
        <w:tc>
          <w:tcPr>
            <w:tcW w:w="1324" w:type="dxa"/>
            <w:shd w:val="clear" w:color="auto" w:fill="auto"/>
            <w:noWrap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CH"/>
              </w:rPr>
              <w:t>0.</w:t>
            </w:r>
            <w:r w:rsidR="00DC30F2"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CH"/>
              </w:rPr>
              <w:t>995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CH"/>
              </w:rPr>
              <w:t>-0.01</w:t>
            </w:r>
            <w:r w:rsidR="00DC30F2"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CH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CH"/>
              </w:rPr>
              <w:t>0.01</w:t>
            </w:r>
            <w:r w:rsidR="00DC30F2"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CH"/>
              </w:rPr>
              <w:t>7</w:t>
            </w:r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</w:tcPr>
          <w:p w:rsidR="00F50DCF" w:rsidRPr="00DC30F2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CH"/>
              </w:rPr>
              <w:t>permanent</w:t>
            </w:r>
          </w:p>
        </w:tc>
        <w:tc>
          <w:tcPr>
            <w:tcW w:w="1239" w:type="dxa"/>
            <w:shd w:val="clear" w:color="auto" w:fill="auto"/>
            <w:noWrap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CH"/>
              </w:rPr>
              <w:t>-0.01</w:t>
            </w:r>
            <w:r w:rsidR="00DC30F2"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fr-CH" w:eastAsia="de-CH"/>
              </w:rPr>
              <w:t>6</w:t>
            </w:r>
          </w:p>
        </w:tc>
        <w:tc>
          <w:tcPr>
            <w:tcW w:w="1324" w:type="dxa"/>
            <w:shd w:val="clear" w:color="auto" w:fill="auto"/>
            <w:noWrap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</w:t>
            </w:r>
            <w:r w:rsidR="00DC30F2"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81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3</w:t>
            </w:r>
            <w:r w:rsidR="00DC30F2"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0</w:t>
            </w:r>
            <w:r w:rsidR="00DC30F2"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</w:tcPr>
          <w:p w:rsidR="00F50DCF" w:rsidRPr="00937CA1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39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</w:tcPr>
          <w:p w:rsidR="00F50DCF" w:rsidRPr="0007577E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Sleep apnoea</w:t>
            </w:r>
          </w:p>
        </w:tc>
        <w:tc>
          <w:tcPr>
            <w:tcW w:w="1239" w:type="dxa"/>
            <w:shd w:val="clear" w:color="auto" w:fill="auto"/>
            <w:noWrap/>
          </w:tcPr>
          <w:p w:rsidR="00F50DCF" w:rsidRPr="0007577E" w:rsidRDefault="00F50DCF" w:rsidP="00075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4</w:t>
            </w:r>
            <w:r w:rsidR="0007577E"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</w:t>
            </w:r>
          </w:p>
        </w:tc>
        <w:tc>
          <w:tcPr>
            <w:tcW w:w="1324" w:type="dxa"/>
            <w:shd w:val="clear" w:color="auto" w:fill="auto"/>
            <w:noWrap/>
          </w:tcPr>
          <w:p w:rsidR="00F50DCF" w:rsidRPr="0007577E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01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07577E" w:rsidRDefault="00F50DCF" w:rsidP="00075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7</w:t>
            </w:r>
            <w:r w:rsidR="0007577E"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07577E" w:rsidRDefault="00F50DCF" w:rsidP="000757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</w:t>
            </w:r>
            <w:r w:rsidR="0007577E" w:rsidRPr="0007577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9</w:t>
            </w:r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</w:tcPr>
          <w:p w:rsidR="00F50DCF" w:rsidRPr="00937CA1" w:rsidRDefault="00F50DCF" w:rsidP="007F57EE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39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B4729B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</w:tcPr>
          <w:p w:rsidR="00F50DCF" w:rsidRPr="00DC30F2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Persistent AF x Sleep apnoea</w:t>
            </w:r>
          </w:p>
        </w:tc>
        <w:tc>
          <w:tcPr>
            <w:tcW w:w="1239" w:type="dxa"/>
            <w:shd w:val="clear" w:color="auto" w:fill="auto"/>
            <w:noWrap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5</w:t>
            </w:r>
            <w:r w:rsidR="00DC30F2"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4</w:t>
            </w:r>
          </w:p>
        </w:tc>
        <w:tc>
          <w:tcPr>
            <w:tcW w:w="1324" w:type="dxa"/>
            <w:shd w:val="clear" w:color="auto" w:fill="auto"/>
            <w:noWrap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0.01</w:t>
            </w:r>
            <w:r w:rsidR="00DC30F2" w:rsidRPr="00DC30F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CH"/>
              </w:rPr>
              <w:t>6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1</w:t>
            </w:r>
            <w:r w:rsidR="00DC30F2"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9</w:t>
            </w:r>
            <w:r w:rsidR="00DC30F2"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8</w:t>
            </w:r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B4729B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</w:tcPr>
          <w:p w:rsidR="00F50DCF" w:rsidRPr="00DC30F2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Permanent AF x Sleep apnoea</w:t>
            </w:r>
          </w:p>
        </w:tc>
        <w:tc>
          <w:tcPr>
            <w:tcW w:w="1239" w:type="dxa"/>
            <w:shd w:val="clear" w:color="auto" w:fill="auto"/>
            <w:noWrap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1</w:t>
            </w:r>
            <w:r w:rsidR="00DC30F2"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</w:t>
            </w:r>
          </w:p>
        </w:tc>
        <w:tc>
          <w:tcPr>
            <w:tcW w:w="1324" w:type="dxa"/>
            <w:shd w:val="clear" w:color="auto" w:fill="auto"/>
            <w:noWrap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</w:t>
            </w:r>
            <w:r w:rsidR="00DC30F2"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10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-0.02</w:t>
            </w:r>
            <w:r w:rsidR="00DC30F2"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9</w:t>
            </w:r>
          </w:p>
        </w:tc>
        <w:tc>
          <w:tcPr>
            <w:tcW w:w="1240" w:type="dxa"/>
            <w:shd w:val="clear" w:color="auto" w:fill="auto"/>
            <w:noWrap/>
          </w:tcPr>
          <w:p w:rsidR="00F50DCF" w:rsidRPr="00DC30F2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0</w:t>
            </w:r>
            <w:r w:rsidR="00DC30F2" w:rsidRPr="00DC30F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58</w:t>
            </w:r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DC30F2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de-CH"/>
              </w:rPr>
            </w:pPr>
          </w:p>
        </w:tc>
      </w:tr>
      <w:tr w:rsidR="00F50DCF" w:rsidRPr="00B4729B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</w:tcPr>
          <w:p w:rsidR="00F50DCF" w:rsidRPr="00937CA1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39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324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1240" w:type="dxa"/>
            <w:shd w:val="clear" w:color="auto" w:fill="auto"/>
            <w:noWrap/>
          </w:tcPr>
          <w:p w:rsidR="00F50DCF" w:rsidRPr="00937CA1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de-CH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742D26" w:rsidTr="007F57EE">
        <w:trPr>
          <w:trHeight w:val="227"/>
        </w:trPr>
        <w:tc>
          <w:tcPr>
            <w:tcW w:w="4256" w:type="dxa"/>
            <w:shd w:val="clear" w:color="auto" w:fill="auto"/>
            <w:noWrap/>
            <w:vAlign w:val="center"/>
            <w:hideMark/>
          </w:tcPr>
          <w:p w:rsidR="00F50DCF" w:rsidRPr="00A060CB" w:rsidRDefault="00F50DCF" w:rsidP="007F57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A060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Constant</w:t>
            </w:r>
          </w:p>
        </w:tc>
        <w:tc>
          <w:tcPr>
            <w:tcW w:w="1239" w:type="dxa"/>
            <w:shd w:val="clear" w:color="auto" w:fill="auto"/>
            <w:noWrap/>
            <w:hideMark/>
          </w:tcPr>
          <w:p w:rsidR="00F50DCF" w:rsidRPr="00A060CB" w:rsidRDefault="00F50DCF" w:rsidP="00DC30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A060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93</w:t>
            </w:r>
            <w:r w:rsidR="00DC30F2" w:rsidRPr="00A060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1324" w:type="dxa"/>
            <w:shd w:val="clear" w:color="auto" w:fill="auto"/>
            <w:noWrap/>
            <w:hideMark/>
          </w:tcPr>
          <w:p w:rsidR="00F50DCF" w:rsidRPr="00A060CB" w:rsidRDefault="00F50DCF" w:rsidP="007F57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A060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A060CB" w:rsidRDefault="00F50DCF" w:rsidP="00A0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A060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89</w:t>
            </w:r>
            <w:r w:rsidR="00A060CB" w:rsidRPr="00A060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F50DCF" w:rsidRPr="00A060CB" w:rsidRDefault="00F50DCF" w:rsidP="00A060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  <w:r w:rsidRPr="00A060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0.97</w:t>
            </w:r>
            <w:r w:rsidR="00A060CB" w:rsidRPr="00A060C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  <w:t>1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50DCF" w:rsidRPr="00EE66A8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  <w:tr w:rsidR="00F50DCF" w:rsidRPr="003D78DD" w:rsidTr="007F57EE">
        <w:trPr>
          <w:trHeight w:val="300"/>
        </w:trPr>
        <w:tc>
          <w:tcPr>
            <w:tcW w:w="9299" w:type="dxa"/>
            <w:gridSpan w:val="5"/>
            <w:shd w:val="clear" w:color="auto" w:fill="auto"/>
            <w:noWrap/>
            <w:vAlign w:val="bottom"/>
          </w:tcPr>
          <w:p w:rsidR="00F50DCF" w:rsidRPr="00937CA1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  <w:p w:rsidR="00F50DCF" w:rsidRPr="00390289" w:rsidDel="003D78DD" w:rsidRDefault="00F50DCF" w:rsidP="007F57EE">
            <w:pPr>
              <w:spacing w:after="0" w:line="240" w:lineRule="auto"/>
              <w:rPr>
                <w:del w:id="5" w:author="Fabienne Witassek" w:date="2019-12-10T10:26:00Z"/>
                <w:rFonts w:ascii="Calibri" w:eastAsia="Times New Roman" w:hAnsi="Calibri" w:cs="Times New Roman"/>
                <w:sz w:val="16"/>
                <w:szCs w:val="16"/>
                <w:lang w:val="en-GB" w:eastAsia="de-CH"/>
              </w:rPr>
            </w:pPr>
            <w:del w:id="6" w:author="Fabienne Witassek" w:date="2019-12-10T10:26:00Z">
              <w:r w:rsidRPr="00395150" w:rsidDel="003D78DD">
                <w:rPr>
                  <w:rFonts w:ascii="Times New Roman" w:hAnsi="Times New Roman" w:cs="Times New Roman"/>
                  <w:b/>
                  <w:sz w:val="20"/>
                  <w:szCs w:val="20"/>
                  <w:lang w:val="en-GB"/>
                </w:rPr>
                <w:delText xml:space="preserve">Table </w:delText>
              </w:r>
              <w:r w:rsidR="00B758B2" w:rsidDel="003D78DD">
                <w:rPr>
                  <w:rFonts w:ascii="Times New Roman" w:hAnsi="Times New Roman" w:cs="Times New Roman"/>
                  <w:b/>
                  <w:sz w:val="20"/>
                  <w:szCs w:val="20"/>
                  <w:lang w:val="en-GB"/>
                </w:rPr>
                <w:delText>7</w:delText>
              </w:r>
              <w:r w:rsidRPr="00395150" w:rsidDel="003D78DD">
                <w:rPr>
                  <w:rFonts w:ascii="Times New Roman" w:hAnsi="Times New Roman" w:cs="Times New Roman"/>
                  <w:b/>
                  <w:sz w:val="20"/>
                  <w:szCs w:val="20"/>
                  <w:lang w:val="en-GB"/>
                </w:rPr>
                <w:delText>.  Multivariable regression analysis including interaction terms: Predictors of utility in AF patients.</w:delText>
              </w:r>
              <w:r w:rsidRPr="00395150" w:rsidDel="003D78DD">
                <w:rPr>
                  <w:rFonts w:ascii="Times New Roman" w:eastAsia="Times New Roman" w:hAnsi="Times New Roman" w:cs="Times New Roman"/>
                  <w:sz w:val="16"/>
                  <w:szCs w:val="16"/>
                  <w:lang w:val="en-GB" w:eastAsia="de-CH"/>
                </w:rPr>
                <w:delText xml:space="preserve"> </w:delText>
              </w:r>
              <w:r w:rsidRPr="008423D2" w:rsidDel="003D78DD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>Joint p values: age p&lt;0.001, EHRA Score p=0.00</w:delText>
              </w:r>
              <w:r w:rsidR="008423D2" w:rsidRPr="008423D2" w:rsidDel="003D78DD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>1</w:delText>
              </w:r>
              <w:r w:rsidRPr="008423D2" w:rsidDel="003D78DD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 xml:space="preserve">, Education level p=0.004, </w:delText>
              </w:r>
              <w:r w:rsidRPr="00390289" w:rsidDel="003D78DD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>Interaction AF type x sleep apnoea p=0.04</w:delText>
              </w:r>
              <w:r w:rsidR="00390289" w:rsidRPr="00390289" w:rsidDel="003D78DD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>9</w:delText>
              </w:r>
              <w:r w:rsidRPr="00937CA1" w:rsidDel="003D78DD">
                <w:rPr>
                  <w:rFonts w:ascii="Calibri" w:eastAsia="Times New Roman" w:hAnsi="Calibri" w:cs="Times New Roman"/>
                  <w:color w:val="FF0000"/>
                  <w:sz w:val="16"/>
                  <w:szCs w:val="16"/>
                  <w:lang w:val="en-GB" w:eastAsia="de-CH"/>
                </w:rPr>
                <w:delText xml:space="preserve">. </w:delText>
              </w:r>
              <w:r w:rsidRPr="00390289" w:rsidDel="003D78DD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 xml:space="preserve">Study centre was included as a random effect variable in the model. </w:delText>
              </w:r>
            </w:del>
          </w:p>
          <w:p w:rsidR="00F50DCF" w:rsidRPr="00937CA1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  <w:del w:id="7" w:author="Fabienne Witassek" w:date="2019-12-10T10:26:00Z">
              <w:r w:rsidRPr="00390289" w:rsidDel="003D78DD">
                <w:rPr>
                  <w:rFonts w:ascii="Calibri" w:eastAsia="Times New Roman" w:hAnsi="Calibri" w:cs="Times New Roman"/>
                  <w:sz w:val="16"/>
                  <w:szCs w:val="16"/>
                  <w:lang w:val="en-GB" w:eastAsia="de-CH"/>
                </w:rPr>
                <w:delText>PAD, peripheral artery disease; DVT, deep vein thrombosis; EHRA, European Heart Rhythm Association.</w:delText>
              </w:r>
            </w:del>
          </w:p>
        </w:tc>
        <w:tc>
          <w:tcPr>
            <w:tcW w:w="355" w:type="dxa"/>
            <w:shd w:val="clear" w:color="auto" w:fill="auto"/>
            <w:noWrap/>
            <w:vAlign w:val="bottom"/>
          </w:tcPr>
          <w:p w:rsidR="00F50DCF" w:rsidRPr="008159C1" w:rsidRDefault="00F50DCF" w:rsidP="007F57E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GB" w:eastAsia="de-CH"/>
              </w:rPr>
            </w:pPr>
          </w:p>
        </w:tc>
      </w:tr>
    </w:tbl>
    <w:p w:rsidR="00F50DCF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</w:p>
    <w:p w:rsidR="00F50DCF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</w:p>
    <w:p w:rsidR="00F50DCF" w:rsidRDefault="00F50DCF" w:rsidP="00F50DCF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</w:p>
    <w:p w:rsidR="00551889" w:rsidRPr="00F50DCF" w:rsidRDefault="00551889" w:rsidP="00F50DCF">
      <w:pPr>
        <w:suppressLineNumbers/>
        <w:rPr>
          <w:rFonts w:ascii="Times New Roman" w:hAnsi="Times New Roman" w:cs="Times New Roman"/>
          <w:sz w:val="24"/>
          <w:szCs w:val="24"/>
        </w:rPr>
      </w:pPr>
    </w:p>
    <w:sectPr w:rsidR="00551889" w:rsidRPr="00F50DCF" w:rsidSect="007F57EE">
      <w:footerReference w:type="default" r:id="rId6"/>
      <w:pgSz w:w="11906" w:h="16838"/>
      <w:pgMar w:top="1417" w:right="1417" w:bottom="1134" w:left="1417" w:header="708" w:footer="708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5C82" w:rsidRDefault="00D35C82" w:rsidP="00DF68E8">
      <w:pPr>
        <w:spacing w:after="0" w:line="240" w:lineRule="auto"/>
      </w:pPr>
      <w:r>
        <w:separator/>
      </w:r>
    </w:p>
  </w:endnote>
  <w:endnote w:type="continuationSeparator" w:id="0">
    <w:p w:rsidR="00D35C82" w:rsidRDefault="00D35C82" w:rsidP="00DF6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57EE" w:rsidRDefault="007F57EE">
    <w:pPr>
      <w:pStyle w:val="Fuzeile"/>
      <w:jc w:val="center"/>
    </w:pPr>
  </w:p>
  <w:p w:rsidR="007F57EE" w:rsidRDefault="007F57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5C82" w:rsidRDefault="00D35C82" w:rsidP="00DF68E8">
      <w:pPr>
        <w:spacing w:after="0" w:line="240" w:lineRule="auto"/>
      </w:pPr>
      <w:r>
        <w:separator/>
      </w:r>
    </w:p>
  </w:footnote>
  <w:footnote w:type="continuationSeparator" w:id="0">
    <w:p w:rsidR="00D35C82" w:rsidRDefault="00D35C82" w:rsidP="00DF68E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abienne Witassek">
    <w15:presenceInfo w15:providerId="None" w15:userId="Fabienne Witasse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de-CH" w:vendorID="64" w:dllVersion="131078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DCF"/>
    <w:rsid w:val="00017BFD"/>
    <w:rsid w:val="00033EC5"/>
    <w:rsid w:val="0007577E"/>
    <w:rsid w:val="000930C7"/>
    <w:rsid w:val="002326C7"/>
    <w:rsid w:val="0027401A"/>
    <w:rsid w:val="002C42BD"/>
    <w:rsid w:val="002E2CDF"/>
    <w:rsid w:val="002E4CD9"/>
    <w:rsid w:val="00311B8F"/>
    <w:rsid w:val="00311C58"/>
    <w:rsid w:val="00390289"/>
    <w:rsid w:val="00395150"/>
    <w:rsid w:val="00395A85"/>
    <w:rsid w:val="003B54CA"/>
    <w:rsid w:val="003B562D"/>
    <w:rsid w:val="003D78DD"/>
    <w:rsid w:val="004076DC"/>
    <w:rsid w:val="00441239"/>
    <w:rsid w:val="0050275F"/>
    <w:rsid w:val="00551889"/>
    <w:rsid w:val="00552667"/>
    <w:rsid w:val="00574597"/>
    <w:rsid w:val="00575422"/>
    <w:rsid w:val="0063360C"/>
    <w:rsid w:val="00644631"/>
    <w:rsid w:val="00694946"/>
    <w:rsid w:val="007C44D5"/>
    <w:rsid w:val="007E0A67"/>
    <w:rsid w:val="007F57EE"/>
    <w:rsid w:val="008423D2"/>
    <w:rsid w:val="0089534F"/>
    <w:rsid w:val="00937CA1"/>
    <w:rsid w:val="009C2B10"/>
    <w:rsid w:val="00A060CB"/>
    <w:rsid w:val="00A74171"/>
    <w:rsid w:val="00AB346B"/>
    <w:rsid w:val="00AB58D3"/>
    <w:rsid w:val="00B758B2"/>
    <w:rsid w:val="00B776CA"/>
    <w:rsid w:val="00BA5A27"/>
    <w:rsid w:val="00BC6820"/>
    <w:rsid w:val="00BF694E"/>
    <w:rsid w:val="00C42E2D"/>
    <w:rsid w:val="00C86BE7"/>
    <w:rsid w:val="00C92F1B"/>
    <w:rsid w:val="00CD4804"/>
    <w:rsid w:val="00D35C82"/>
    <w:rsid w:val="00DB75AF"/>
    <w:rsid w:val="00DC30F2"/>
    <w:rsid w:val="00DF68E8"/>
    <w:rsid w:val="00E015D9"/>
    <w:rsid w:val="00E657C1"/>
    <w:rsid w:val="00E660D3"/>
    <w:rsid w:val="00E848F7"/>
    <w:rsid w:val="00EA1A4A"/>
    <w:rsid w:val="00EA4767"/>
    <w:rsid w:val="00EC7F41"/>
    <w:rsid w:val="00ED1BE2"/>
    <w:rsid w:val="00EF1415"/>
    <w:rsid w:val="00F5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A2F324"/>
  <w15:docId w15:val="{6E1E2C44-D01A-4E9F-A197-7967B23A7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50DC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F50D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50DCF"/>
  </w:style>
  <w:style w:type="character" w:styleId="Zeilennummer">
    <w:name w:val="line number"/>
    <w:basedOn w:val="Absatz-Standardschriftart"/>
    <w:uiPriority w:val="99"/>
    <w:semiHidden/>
    <w:unhideWhenUsed/>
    <w:rsid w:val="00F50D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6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68E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F68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68E8"/>
  </w:style>
  <w:style w:type="table" w:styleId="Tabellenraster">
    <w:name w:val="Table Grid"/>
    <w:basedOn w:val="NormaleTabelle"/>
    <w:uiPriority w:val="59"/>
    <w:rsid w:val="007F5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Witassek</dc:creator>
  <cp:keywords/>
  <dc:description/>
  <cp:lastModifiedBy>Fabienne Witassek</cp:lastModifiedBy>
  <cp:revision>3</cp:revision>
  <cp:lastPrinted>2019-01-03T10:21:00Z</cp:lastPrinted>
  <dcterms:created xsi:type="dcterms:W3CDTF">2019-12-10T09:25:00Z</dcterms:created>
  <dcterms:modified xsi:type="dcterms:W3CDTF">2019-12-10T09:27:00Z</dcterms:modified>
</cp:coreProperties>
</file>